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0A00" w:rsidRPr="00BC5B0B" w:rsidRDefault="00470A00" w:rsidP="00470A00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</w:pPr>
      <w:bookmarkStart w:id="0" w:name="OLE_LINK61"/>
      <w:bookmarkStart w:id="1" w:name="OLE_LINK62"/>
      <w:bookmarkStart w:id="2" w:name="_Hlk5016609"/>
      <w:bookmarkStart w:id="3" w:name="_Hlk522874872"/>
      <w:bookmarkStart w:id="4" w:name="OLE_LINK24"/>
      <w:bookmarkStart w:id="5" w:name="OLE_LINK30"/>
      <w:bookmarkStart w:id="6" w:name="OLE_LINK1"/>
      <w:bookmarkStart w:id="7" w:name="OLE_LINK60"/>
      <w:bookmarkStart w:id="8" w:name="_Hlk530822463"/>
      <w:bookmarkStart w:id="9" w:name="_Hlk536740742"/>
      <w:bookmarkStart w:id="10" w:name="_Hlk8121372"/>
      <w:bookmarkStart w:id="11" w:name="_Hlk8294713"/>
      <w:r w:rsidRPr="00BC5B0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Supplementary</w:t>
      </w:r>
      <w:bookmarkEnd w:id="0"/>
      <w:bookmarkEnd w:id="1"/>
      <w:r w:rsidRPr="00BC5B0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 Informatio</w:t>
      </w:r>
      <w:bookmarkStart w:id="12" w:name="_GoBack"/>
      <w:bookmarkEnd w:id="12"/>
      <w:r w:rsidRPr="00BC5B0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n for</w:t>
      </w:r>
    </w:p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p w:rsidR="00470A00" w:rsidRPr="00BC5B0B" w:rsidRDefault="00E83C3C" w:rsidP="00E83C3C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 w:bidi="en-US"/>
        </w:rPr>
      </w:pPr>
      <w:r w:rsidRPr="00BC5B0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Antennal </w:t>
      </w:r>
      <w:r w:rsidR="007E2681" w:rsidRPr="00BC5B0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t</w:t>
      </w:r>
      <w:r w:rsidRPr="00BC5B0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ranscriptome </w:t>
      </w:r>
      <w:r w:rsidR="007E2681" w:rsidRPr="00BC5B0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a</w:t>
      </w:r>
      <w:r w:rsidRPr="00BC5B0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nalyses and </w:t>
      </w:r>
      <w:r w:rsidR="007E2681" w:rsidRPr="00BC5B0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o</w:t>
      </w:r>
      <w:r w:rsidRPr="00BC5B0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lfactory protein identification in an important wood-boring moth pest, </w:t>
      </w:r>
      <w:r w:rsidRPr="00BC5B0B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  <w:lang w:bidi="en-US"/>
        </w:rPr>
        <w:t>Streltzoviella insularis</w:t>
      </w:r>
      <w:r w:rsidRPr="00BC5B0B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 (Lepidoptera: Cossidae)</w:t>
      </w:r>
    </w:p>
    <w:bookmarkEnd w:id="11"/>
    <w:p w:rsidR="00470A00" w:rsidRPr="00BC5B0B" w:rsidRDefault="00470A00" w:rsidP="00470A00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  <w:r w:rsidRPr="00BC5B0B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Yuchao Yang</w:t>
      </w:r>
      <w:r w:rsidRPr="00BC5B0B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BC5B0B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, Wenbo Li</w:t>
      </w:r>
      <w:r w:rsidRPr="00BC5B0B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BC5B0B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, Jing Tao</w:t>
      </w:r>
      <w:r w:rsidRPr="00BC5B0B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BC5B0B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*, Shixiang Zong</w:t>
      </w:r>
      <w:r w:rsidRPr="00BC5B0B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BC5B0B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*</w:t>
      </w:r>
    </w:p>
    <w:p w:rsidR="00470A00" w:rsidRPr="00BC5B0B" w:rsidRDefault="00470A00" w:rsidP="00470A00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bookmarkStart w:id="13" w:name="OLE_LINK63"/>
      <w:bookmarkStart w:id="14" w:name="OLE_LINK64"/>
      <w:r w:rsidRPr="00BC5B0B">
        <w:rPr>
          <w:rFonts w:ascii="Times New Roman" w:hAnsi="Times New Roman" w:cs="Times New Roman"/>
          <w:color w:val="000000" w:themeColor="text1"/>
          <w:szCs w:val="21"/>
          <w:vertAlign w:val="superscript"/>
          <w:lang w:bidi="en-US"/>
        </w:rPr>
        <w:t>1</w:t>
      </w:r>
      <w:r w:rsidRPr="00BC5B0B">
        <w:rPr>
          <w:rFonts w:ascii="Times New Roman" w:hAnsi="Times New Roman" w:cs="Times New Roman"/>
          <w:color w:val="000000" w:themeColor="text1"/>
          <w:szCs w:val="21"/>
          <w:lang w:bidi="en-US"/>
        </w:rPr>
        <w:t>Beijing Key Laboratory for Forest Pest Control</w:t>
      </w:r>
      <w:bookmarkEnd w:id="13"/>
      <w:bookmarkEnd w:id="14"/>
      <w:r w:rsidRPr="00BC5B0B">
        <w:rPr>
          <w:rFonts w:ascii="Times New Roman" w:hAnsi="Times New Roman" w:cs="Times New Roman"/>
          <w:color w:val="000000" w:themeColor="text1"/>
          <w:szCs w:val="21"/>
          <w:lang w:bidi="en-US"/>
        </w:rPr>
        <w:t xml:space="preserve">, </w:t>
      </w:r>
      <w:bookmarkStart w:id="15" w:name="OLE_LINK15"/>
      <w:bookmarkStart w:id="16" w:name="OLE_LINK16"/>
      <w:bookmarkStart w:id="17" w:name="OLE_LINK59"/>
      <w:r w:rsidRPr="00BC5B0B">
        <w:rPr>
          <w:rFonts w:ascii="Times New Roman" w:hAnsi="Times New Roman" w:cs="Times New Roman"/>
          <w:color w:val="000000" w:themeColor="text1"/>
          <w:szCs w:val="21"/>
          <w:lang w:bidi="en-US"/>
        </w:rPr>
        <w:t>Beijing Forestry University</w:t>
      </w:r>
      <w:bookmarkEnd w:id="15"/>
      <w:bookmarkEnd w:id="16"/>
      <w:bookmarkEnd w:id="17"/>
      <w:r w:rsidRPr="00BC5B0B">
        <w:rPr>
          <w:rFonts w:ascii="Times New Roman" w:hAnsi="Times New Roman" w:cs="Times New Roman"/>
          <w:color w:val="000000" w:themeColor="text1"/>
          <w:szCs w:val="21"/>
          <w:lang w:bidi="en-US"/>
        </w:rPr>
        <w:t>, Beijing 100083, China</w:t>
      </w:r>
    </w:p>
    <w:p w:rsidR="00470A00" w:rsidRPr="00BC5B0B" w:rsidRDefault="00470A00" w:rsidP="00470A00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BC5B0B">
        <w:rPr>
          <w:rFonts w:ascii="Times New Roman" w:hAnsi="Times New Roman" w:cs="Times New Roman" w:hint="eastAsia"/>
          <w:color w:val="000000" w:themeColor="text1"/>
          <w:szCs w:val="21"/>
          <w:lang w:bidi="en-US"/>
        </w:rPr>
        <w:t>*</w:t>
      </w:r>
      <w:r w:rsidRPr="00BC5B0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C5B0B">
        <w:rPr>
          <w:rFonts w:ascii="Times New Roman" w:hAnsi="Times New Roman" w:cs="Times New Roman"/>
          <w:color w:val="000000" w:themeColor="text1"/>
          <w:szCs w:val="21"/>
          <w:lang w:bidi="en-US"/>
        </w:rPr>
        <w:t>Corresponding authors</w:t>
      </w:r>
    </w:p>
    <w:p w:rsidR="00470A00" w:rsidRPr="00BC5B0B" w:rsidRDefault="00470A00" w:rsidP="00470A00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</w:p>
    <w:p w:rsidR="00470A00" w:rsidRPr="00BC5B0B" w:rsidRDefault="00470A00" w:rsidP="00470A00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  <w:r w:rsidRPr="00BC5B0B">
        <w:rPr>
          <w:rFonts w:ascii="Times New Roman" w:hAnsi="Times New Roman" w:cs="Times New Roman" w:hint="eastAsia"/>
          <w:b/>
          <w:color w:val="000000" w:themeColor="text1"/>
          <w:szCs w:val="21"/>
          <w:lang w:bidi="en-US"/>
        </w:rPr>
        <w:t>E</w:t>
      </w:r>
      <w:r w:rsidRPr="00BC5B0B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mail addresses:</w:t>
      </w:r>
    </w:p>
    <w:p w:rsidR="00470A00" w:rsidRPr="00BC5B0B" w:rsidRDefault="00470A00" w:rsidP="00470A00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BC5B0B">
        <w:rPr>
          <w:rFonts w:ascii="Times New Roman" w:hAnsi="Times New Roman" w:cs="Times New Roman" w:hint="eastAsia"/>
          <w:color w:val="000000" w:themeColor="text1"/>
          <w:szCs w:val="21"/>
          <w:lang w:bidi="en-US"/>
        </w:rPr>
        <w:t>Y</w:t>
      </w:r>
      <w:r w:rsidRPr="00BC5B0B">
        <w:rPr>
          <w:rFonts w:ascii="Times New Roman" w:hAnsi="Times New Roman" w:cs="Times New Roman"/>
          <w:color w:val="000000" w:themeColor="text1"/>
          <w:szCs w:val="21"/>
          <w:lang w:bidi="en-US"/>
        </w:rPr>
        <w:t>uchao Yang: yangyc68@126.com</w:t>
      </w:r>
    </w:p>
    <w:p w:rsidR="00470A00" w:rsidRPr="00BC5B0B" w:rsidRDefault="00470A00" w:rsidP="00470A00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BC5B0B">
        <w:rPr>
          <w:rFonts w:ascii="Times New Roman" w:hAnsi="Times New Roman" w:cs="Times New Roman"/>
          <w:color w:val="000000" w:themeColor="text1"/>
          <w:szCs w:val="21"/>
          <w:lang w:bidi="en-US"/>
        </w:rPr>
        <w:t>Wenbo Li: leonardolee24@hotmail.com</w:t>
      </w:r>
    </w:p>
    <w:p w:rsidR="00470A00" w:rsidRPr="00BC5B0B" w:rsidRDefault="00470A00" w:rsidP="00470A00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BC5B0B">
        <w:rPr>
          <w:rFonts w:ascii="Times New Roman" w:hAnsi="Times New Roman" w:cs="Times New Roman"/>
          <w:color w:val="000000" w:themeColor="text1"/>
          <w:szCs w:val="21"/>
          <w:lang w:bidi="en-US"/>
        </w:rPr>
        <w:t>Jing Tao: taojing1029@hotmail.com</w:t>
      </w:r>
    </w:p>
    <w:p w:rsidR="00470A00" w:rsidRPr="00BC5B0B" w:rsidRDefault="00470A00" w:rsidP="00470A00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BC5B0B">
        <w:rPr>
          <w:rFonts w:ascii="Times New Roman" w:hAnsi="Times New Roman" w:cs="Times New Roman"/>
          <w:color w:val="000000" w:themeColor="text1"/>
          <w:szCs w:val="21"/>
          <w:lang w:bidi="en-US"/>
        </w:rPr>
        <w:t>Shixiang Zong: zongsx@126.com</w:t>
      </w:r>
    </w:p>
    <w:p w:rsidR="00470A00" w:rsidRPr="00BC5B0B" w:rsidRDefault="00470A00" w:rsidP="00470A00">
      <w:pPr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1F5C5F" w:rsidRPr="00BC5B0B" w:rsidRDefault="001F5C5F" w:rsidP="00470A00">
      <w:pPr>
        <w:jc w:val="left"/>
        <w:rPr>
          <w:rFonts w:ascii="Times New Roman" w:eastAsia="宋体" w:hAnsi="Times New Roman" w:cs="Times New Roman"/>
          <w:i/>
          <w:color w:val="000000" w:themeColor="text1"/>
          <w:szCs w:val="21"/>
        </w:rPr>
      </w:pPr>
      <w:r w:rsidRPr="00BC5B0B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470A00" w:rsidRPr="00BC5B0B">
        <w:rPr>
          <w:rFonts w:ascii="Times New Roman" w:hAnsi="Times New Roman" w:cs="Times New Roman" w:hint="eastAsia"/>
          <w:b/>
          <w:color w:val="000000" w:themeColor="text1"/>
          <w:szCs w:val="21"/>
        </w:rPr>
        <w:t>1</w:t>
      </w:r>
      <w:r w:rsidRPr="00BC5B0B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Pr="00BC5B0B">
        <w:rPr>
          <w:rFonts w:ascii="Times New Roman" w:hAnsi="Times New Roman" w:cs="Times New Roman"/>
          <w:color w:val="000000" w:themeColor="text1"/>
          <w:szCs w:val="21"/>
        </w:rPr>
        <w:t xml:space="preserve">Summary of raw data </w:t>
      </w:r>
      <w:r w:rsidR="007E2681" w:rsidRPr="00BC5B0B">
        <w:rPr>
          <w:rFonts w:ascii="Times New Roman" w:hAnsi="Times New Roman" w:cs="Times New Roman"/>
          <w:color w:val="000000" w:themeColor="text1"/>
          <w:szCs w:val="21"/>
        </w:rPr>
        <w:t>for</w:t>
      </w:r>
      <w:r w:rsidRPr="00BC5B0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18" w:name="_Hlk532206198"/>
      <w:r w:rsidRPr="00BC5B0B">
        <w:rPr>
          <w:rFonts w:ascii="Times New Roman" w:eastAsia="宋体" w:hAnsi="Times New Roman" w:cs="Times New Roman"/>
          <w:i/>
          <w:color w:val="000000" w:themeColor="text1"/>
          <w:szCs w:val="21"/>
        </w:rPr>
        <w:t>S. insularis</w:t>
      </w:r>
      <w:bookmarkEnd w:id="18"/>
      <w:r w:rsidRPr="00BC5B0B">
        <w:rPr>
          <w:rFonts w:ascii="Times New Roman" w:eastAsia="宋体" w:hAnsi="Times New Roman" w:cs="Times New Roman"/>
          <w:i/>
          <w:color w:val="000000" w:themeColor="text1"/>
          <w:szCs w:val="21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23"/>
        <w:gridCol w:w="1650"/>
        <w:gridCol w:w="1623"/>
        <w:gridCol w:w="1424"/>
        <w:gridCol w:w="1043"/>
        <w:gridCol w:w="1043"/>
      </w:tblGrid>
      <w:tr w:rsidR="00BC5B0B" w:rsidRPr="00BC5B0B" w:rsidTr="001F5C5F">
        <w:trPr>
          <w:trHeight w:val="280"/>
          <w:jc w:val="center"/>
        </w:trPr>
        <w:tc>
          <w:tcPr>
            <w:tcW w:w="9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amples</w:t>
            </w:r>
          </w:p>
        </w:tc>
        <w:tc>
          <w:tcPr>
            <w:tcW w:w="408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w data</w:t>
            </w:r>
          </w:p>
        </w:tc>
      </w:tr>
      <w:tr w:rsidR="00BC5B0B" w:rsidRPr="00BC5B0B" w:rsidTr="001F5C5F">
        <w:trPr>
          <w:trHeight w:val="280"/>
          <w:jc w:val="center"/>
        </w:trPr>
        <w:tc>
          <w:tcPr>
            <w:tcW w:w="9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5C5F" w:rsidRPr="00BC5B0B" w:rsidRDefault="001F5C5F" w:rsidP="00470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ead number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ase number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C content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%</w:t>
            </w:r>
            <w:r w:rsidRPr="00BC5B0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≥</w:t>
            </w:r>
            <w:r w:rsidRPr="00BC5B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Q2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%</w:t>
            </w:r>
            <w:r w:rsidRPr="00BC5B0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≥</w:t>
            </w:r>
            <w:r w:rsidRPr="00BC5B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Q30</w:t>
            </w:r>
          </w:p>
        </w:tc>
      </w:tr>
      <w:tr w:rsidR="00BC5B0B" w:rsidRPr="00BC5B0B" w:rsidTr="001F5C5F">
        <w:trPr>
          <w:trHeight w:val="280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♂</w:t>
            </w: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ntennae 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8,529,37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,327,935,17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.36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6.99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2.98%</w:t>
            </w:r>
          </w:p>
        </w:tc>
      </w:tr>
      <w:tr w:rsidR="00BC5B0B" w:rsidRPr="00BC5B0B" w:rsidTr="001F5C5F">
        <w:trPr>
          <w:trHeight w:val="280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♂</w:t>
            </w: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ntennae 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6,809,29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,578,203,09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.89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7.25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3.42%</w:t>
            </w:r>
          </w:p>
        </w:tc>
      </w:tr>
      <w:tr w:rsidR="00BC5B0B" w:rsidRPr="00BC5B0B" w:rsidTr="001F5C5F">
        <w:trPr>
          <w:trHeight w:val="280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♂</w:t>
            </w: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ntennae 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2,497,78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,927,165,38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.67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6.89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2.75%</w:t>
            </w:r>
          </w:p>
        </w:tc>
      </w:tr>
      <w:tr w:rsidR="00BC5B0B" w:rsidRPr="00BC5B0B" w:rsidTr="001F5C5F">
        <w:trPr>
          <w:trHeight w:val="280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♀</w:t>
            </w: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ntennae 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2,783,69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,970,337,19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.82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6.93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2.80%</w:t>
            </w:r>
          </w:p>
        </w:tc>
      </w:tr>
      <w:tr w:rsidR="00BC5B0B" w:rsidRPr="00BC5B0B" w:rsidTr="001F5C5F">
        <w:trPr>
          <w:trHeight w:val="280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♀</w:t>
            </w: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ntennae 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5,259,64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,854,206,84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.43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7.14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3.20%</w:t>
            </w:r>
          </w:p>
        </w:tc>
      </w:tr>
      <w:tr w:rsidR="00BC5B0B" w:rsidRPr="00BC5B0B" w:rsidTr="001F5C5F">
        <w:trPr>
          <w:trHeight w:val="280"/>
          <w:jc w:val="center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♀</w:t>
            </w: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ntennae 3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8,327,992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,807,526,79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4.40%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7.16%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C5F" w:rsidRPr="00BC5B0B" w:rsidRDefault="001F5C5F" w:rsidP="00470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5B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3.24%</w:t>
            </w:r>
          </w:p>
        </w:tc>
      </w:tr>
    </w:tbl>
    <w:p w:rsidR="00A47CBB" w:rsidRPr="00BC5B0B" w:rsidRDefault="00A47CBB" w:rsidP="00470A00">
      <w:pPr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BC5B0B">
        <w:rPr>
          <w:rFonts w:ascii="Times New Roman" w:eastAsia="宋体" w:hAnsi="Times New Roman" w:cs="Times New Roman"/>
          <w:color w:val="000000" w:themeColor="text1"/>
          <w:szCs w:val="21"/>
        </w:rPr>
        <w:t>♂Antennae 1-3: Three biological replicate groups of male antennae.</w:t>
      </w:r>
    </w:p>
    <w:p w:rsidR="00987366" w:rsidRPr="00BC5B0B" w:rsidRDefault="00A47CBB" w:rsidP="00470A00">
      <w:pPr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BC5B0B">
        <w:rPr>
          <w:rFonts w:ascii="Times New Roman" w:eastAsia="宋体" w:hAnsi="Times New Roman" w:cs="Times New Roman"/>
          <w:color w:val="000000" w:themeColor="text1"/>
          <w:szCs w:val="21"/>
        </w:rPr>
        <w:t>♀Antennae 1-3: Three biological replicate groups of female antennae.</w:t>
      </w:r>
    </w:p>
    <w:sectPr w:rsidR="00987366" w:rsidRPr="00BC5B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3A2C" w:rsidRDefault="00983A2C" w:rsidP="00A47CBB">
      <w:r>
        <w:separator/>
      </w:r>
    </w:p>
  </w:endnote>
  <w:endnote w:type="continuationSeparator" w:id="0">
    <w:p w:rsidR="00983A2C" w:rsidRDefault="00983A2C" w:rsidP="00A47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3A2C" w:rsidRDefault="00983A2C" w:rsidP="00A47CBB">
      <w:r>
        <w:separator/>
      </w:r>
    </w:p>
  </w:footnote>
  <w:footnote w:type="continuationSeparator" w:id="0">
    <w:p w:rsidR="00983A2C" w:rsidRDefault="00983A2C" w:rsidP="00A47C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C5F"/>
    <w:rsid w:val="001F5C5F"/>
    <w:rsid w:val="003721BF"/>
    <w:rsid w:val="00401FBB"/>
    <w:rsid w:val="00470A00"/>
    <w:rsid w:val="007E2681"/>
    <w:rsid w:val="008F31B1"/>
    <w:rsid w:val="009103D2"/>
    <w:rsid w:val="00983A2C"/>
    <w:rsid w:val="00987366"/>
    <w:rsid w:val="00A47CBB"/>
    <w:rsid w:val="00B55AC4"/>
    <w:rsid w:val="00BA0EA4"/>
    <w:rsid w:val="00BC5B0B"/>
    <w:rsid w:val="00E83C3C"/>
    <w:rsid w:val="00EB4D0F"/>
    <w:rsid w:val="00F1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589E70-22FB-4986-B535-502C5A978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C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7C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C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7C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33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 yang</dc:creator>
  <cp:keywords/>
  <dc:description/>
  <cp:lastModifiedBy>yang yuchao</cp:lastModifiedBy>
  <cp:revision>11</cp:revision>
  <dcterms:created xsi:type="dcterms:W3CDTF">2019-05-06T11:27:00Z</dcterms:created>
  <dcterms:modified xsi:type="dcterms:W3CDTF">2019-10-17T14:24:00Z</dcterms:modified>
</cp:coreProperties>
</file>